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E793F" w14:textId="5AA3B722" w:rsidR="004C2903" w:rsidRDefault="0024099B" w:rsidP="00F13B54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proofErr w:type="spellStart"/>
      <w:r>
        <w:rPr>
          <w:rFonts w:ascii="Times New Roman" w:eastAsia="Arial Unicode MS" w:hAnsi="Times New Roman" w:cs="Times New Roman"/>
          <w:b/>
        </w:rPr>
        <w:t>S3</w:t>
      </w:r>
      <w:proofErr w:type="spellEnd"/>
      <w:r>
        <w:rPr>
          <w:rFonts w:ascii="Times New Roman" w:eastAsia="Arial Unicode MS" w:hAnsi="Times New Roman" w:cs="Times New Roman"/>
          <w:b/>
        </w:rPr>
        <w:t xml:space="preserve"> </w:t>
      </w:r>
      <w:r w:rsidR="00A53F68">
        <w:rPr>
          <w:rFonts w:ascii="Times New Roman" w:eastAsia="Arial Unicode MS" w:hAnsi="Times New Roman" w:cs="Times New Roman"/>
          <w:b/>
        </w:rPr>
        <w:t>Table. Ratios of indirect to direct costs calculated from Economic Burden of Illness in Canada</w:t>
      </w:r>
      <w:r w:rsidR="0031172E">
        <w:rPr>
          <w:rFonts w:ascii="Times New Roman" w:eastAsia="Arial Unicode MS" w:hAnsi="Times New Roman" w:cs="Times New Roman"/>
          <w:b/>
        </w:rPr>
        <w:t>, 1998</w:t>
      </w:r>
      <w:r w:rsidR="00A53F68">
        <w:rPr>
          <w:rFonts w:ascii="Times New Roman" w:eastAsia="Arial Unicode MS" w:hAnsi="Times New Roman" w:cs="Times New Roman"/>
          <w:b/>
        </w:rPr>
        <w:t xml:space="preserve"> used in analyses</w:t>
      </w:r>
    </w:p>
    <w:tbl>
      <w:tblPr>
        <w:tblStyle w:val="TableGrid"/>
        <w:tblpPr w:leftFromText="141" w:rightFromText="141" w:vertAnchor="page" w:horzAnchor="page" w:tblpX="2507" w:tblpY="2922"/>
        <w:tblW w:w="0" w:type="auto"/>
        <w:tblLook w:val="04A0" w:firstRow="1" w:lastRow="0" w:firstColumn="1" w:lastColumn="0" w:noHBand="0" w:noVBand="1"/>
      </w:tblPr>
      <w:tblGrid>
        <w:gridCol w:w="3116"/>
        <w:gridCol w:w="2549"/>
      </w:tblGrid>
      <w:tr w:rsidR="00A53F68" w14:paraId="28D1F824" w14:textId="77777777" w:rsidTr="00A53F68">
        <w:tc>
          <w:tcPr>
            <w:tcW w:w="3116" w:type="dxa"/>
          </w:tcPr>
          <w:p w14:paraId="554BBC8D" w14:textId="175B1A15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category</w:t>
            </w:r>
          </w:p>
        </w:tc>
        <w:tc>
          <w:tcPr>
            <w:tcW w:w="2549" w:type="dxa"/>
          </w:tcPr>
          <w:p w14:paraId="558D4D0E" w14:textId="59111561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 indirect costs/direct 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 xml:space="preserve">health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ts</w:t>
            </w:r>
          </w:p>
        </w:tc>
      </w:tr>
      <w:tr w:rsidR="00A53F68" w14:paraId="4C861048" w14:textId="77777777" w:rsidTr="00A53F68">
        <w:tc>
          <w:tcPr>
            <w:tcW w:w="3116" w:type="dxa"/>
          </w:tcPr>
          <w:p w14:paraId="1A293FB1" w14:textId="3777797E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549" w:type="dxa"/>
          </w:tcPr>
          <w:p w14:paraId="3B7D2F22" w14:textId="742EA5EF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A53F68" w14:paraId="045AFB92" w14:textId="77777777" w:rsidTr="00A53F68">
        <w:tc>
          <w:tcPr>
            <w:tcW w:w="3116" w:type="dxa"/>
          </w:tcPr>
          <w:p w14:paraId="4E2B6755" w14:textId="7D7CB0E9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2549" w:type="dxa"/>
          </w:tcPr>
          <w:p w14:paraId="72280529" w14:textId="3CA0B849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A53F68" w14:paraId="6F9570E3" w14:textId="77777777" w:rsidTr="00A53F68">
        <w:tc>
          <w:tcPr>
            <w:tcW w:w="3116" w:type="dxa"/>
          </w:tcPr>
          <w:p w14:paraId="3171C550" w14:textId="339BC831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crine and related diseases (type 2 diabetes)</w:t>
            </w:r>
          </w:p>
        </w:tc>
        <w:tc>
          <w:tcPr>
            <w:tcW w:w="2549" w:type="dxa"/>
          </w:tcPr>
          <w:p w14:paraId="74AB6D85" w14:textId="7CCAA919" w:rsidR="00A53F68" w:rsidRDefault="00A53F68" w:rsidP="00A5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</w:tbl>
    <w:p w14:paraId="26506160" w14:textId="4A7DA812" w:rsidR="009E5038" w:rsidRDefault="009E5038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15B905FD" w14:textId="77777777" w:rsidR="009E5038" w:rsidRPr="00ED0DCB" w:rsidRDefault="009E5038" w:rsidP="00ED0DCB"/>
    <w:p w14:paraId="60A8EA4F" w14:textId="77777777" w:rsidR="009E5038" w:rsidRPr="00ED0DCB" w:rsidRDefault="009E5038" w:rsidP="00ED0DCB"/>
    <w:p w14:paraId="4F9207A9" w14:textId="77777777" w:rsidR="009E5038" w:rsidRPr="00ED0DCB" w:rsidRDefault="009E5038" w:rsidP="00ED0DCB"/>
    <w:p w14:paraId="28123DD4" w14:textId="77777777" w:rsidR="009E5038" w:rsidRPr="00ED0DCB" w:rsidRDefault="009E5038" w:rsidP="00ED0DCB"/>
    <w:p w14:paraId="06BC9611" w14:textId="77777777" w:rsidR="009E5038" w:rsidRPr="00ED0DCB" w:rsidRDefault="009E5038" w:rsidP="00ED0DCB">
      <w:bookmarkStart w:id="0" w:name="_GoBack"/>
      <w:bookmarkEnd w:id="0"/>
    </w:p>
    <w:sectPr w:rsidR="009E5038" w:rsidRPr="00ED0DCB" w:rsidSect="00A564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1"/>
      <w:p w14:paraId="4CD70D82" w14:textId="0EC1B525" w:rsidR="00E71B39" w:rsidRDefault="00E71B39">
        <w:pPr>
          <w:pStyle w:val="Footer"/>
          <w:jc w:val="right"/>
          <w:rPr>
            <w:ins w:id="2" w:author="Leon Nshimyumukiza" w:date="2018-09-25T10:50:00Z"/>
          </w:rPr>
        </w:pPr>
        <w:ins w:id="3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657D53" w:rsidRPr="00657D53">
          <w:rPr>
            <w:noProof/>
            <w:lang w:val="fr-FR"/>
          </w:rPr>
          <w:t>1</w:t>
        </w:r>
        <w:ins w:id="4" w:author="Leon Nshimyumukiza" w:date="2018-09-25T10:50:00Z">
          <w:r>
            <w:fldChar w:fldCharType="end"/>
          </w:r>
        </w:ins>
      </w:p>
      <w:customXmlInsRangeStart w:id="5" w:author="Leon Nshimyumukiza" w:date="2018-09-25T10:50:00Z"/>
    </w:sdtContent>
  </w:sdt>
  <w:customXmlInsRangeEnd w:id="5"/>
  <w:p w14:paraId="7FD9B254" w14:textId="77777777" w:rsidR="00E71B39" w:rsidRDefault="00E71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p9v2pdoedp0cexavmx9dprtrr5z2efpvsx&quot;&gt;Econ_Burden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57D53"/>
    <w:rsid w:val="006627CD"/>
    <w:rsid w:val="00662E49"/>
    <w:rsid w:val="00664A6C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C28D9190-AB3A-6D47-BDD0-A651A0125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Paul Veugelers</cp:lastModifiedBy>
  <cp:revision>3</cp:revision>
  <cp:lastPrinted>2018-10-01T15:38:00Z</cp:lastPrinted>
  <dcterms:created xsi:type="dcterms:W3CDTF">2018-10-26T23:48:00Z</dcterms:created>
  <dcterms:modified xsi:type="dcterms:W3CDTF">2018-10-26T23:56:00Z</dcterms:modified>
</cp:coreProperties>
</file>